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458E7" w14:textId="1468478A" w:rsidR="007961A6" w:rsidRDefault="000854A3" w:rsidP="000854A3">
      <w:pPr>
        <w:jc w:val="both"/>
        <w:rPr>
          <w:rFonts w:ascii="Times New Roman" w:hAnsi="Times New Roman" w:cs="Times New Roman"/>
          <w:sz w:val="24"/>
          <w:szCs w:val="24"/>
        </w:rPr>
      </w:pPr>
      <w:r w:rsidRPr="000854A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854A3">
        <w:rPr>
          <w:rFonts w:ascii="Times New Roman" w:hAnsi="Times New Roman" w:cs="Times New Roman"/>
          <w:b/>
          <w:sz w:val="24"/>
          <w:szCs w:val="24"/>
        </w:rPr>
        <w:t>able S</w:t>
      </w:r>
      <w:r w:rsidR="008E07BC">
        <w:rPr>
          <w:rFonts w:ascii="Times New Roman" w:hAnsi="Times New Roman" w:cs="Times New Roman"/>
          <w:b/>
          <w:sz w:val="24"/>
          <w:szCs w:val="24"/>
        </w:rPr>
        <w:t>5</w:t>
      </w:r>
      <w:r w:rsidRPr="000854A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xonomic list of large mammal species at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Haasgat</w:t>
      </w:r>
      <w:bookmarkEnd w:id="0"/>
      <w:r w:rsidR="00C43AB0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C43A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Tk8L1llYXI+PFJlY051bT43MTA8L1JlY051bT48RGlzcGxheVRleHQ+QWRhbXMgKDIwMTIp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</w:fldData>
        </w:fldChar>
      </w:r>
      <w:r w:rsidR="00C43AB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43A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Tk8L1llYXI+PFJlY051bT43MTA8L1JlY051bT48RGlzcGxheVRleHQ+QWRhbXMgKDIwMTIp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</w:fldData>
        </w:fldChar>
      </w:r>
      <w:r w:rsidR="00C43AB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43AB0">
        <w:rPr>
          <w:rFonts w:ascii="Times New Roman" w:hAnsi="Times New Roman" w:cs="Times New Roman"/>
          <w:sz w:val="24"/>
          <w:szCs w:val="24"/>
        </w:rPr>
      </w:r>
      <w:r w:rsidR="00C43AB0">
        <w:rPr>
          <w:rFonts w:ascii="Times New Roman" w:hAnsi="Times New Roman" w:cs="Times New Roman"/>
          <w:sz w:val="24"/>
          <w:szCs w:val="24"/>
        </w:rPr>
        <w:fldChar w:fldCharType="end"/>
      </w:r>
      <w:r w:rsidR="00C43AB0">
        <w:rPr>
          <w:rFonts w:ascii="Times New Roman" w:hAnsi="Times New Roman" w:cs="Times New Roman"/>
          <w:sz w:val="24"/>
          <w:szCs w:val="24"/>
        </w:rPr>
      </w:r>
      <w:r w:rsidR="00C43AB0">
        <w:rPr>
          <w:rFonts w:ascii="Times New Roman" w:hAnsi="Times New Roman" w:cs="Times New Roman"/>
          <w:sz w:val="24"/>
          <w:szCs w:val="24"/>
        </w:rPr>
        <w:fldChar w:fldCharType="separate"/>
      </w:r>
      <w:r w:rsidR="00C43AB0">
        <w:rPr>
          <w:rFonts w:ascii="Times New Roman" w:hAnsi="Times New Roman" w:cs="Times New Roman"/>
          <w:noProof/>
          <w:sz w:val="24"/>
          <w:szCs w:val="24"/>
        </w:rPr>
        <w:t>Adams (2012); Adams &amp; Rovinsky (2018); Hanon et al. (2019)</w:t>
      </w:r>
      <w:r w:rsidR="00C43AB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D736D49" w14:textId="77777777" w:rsidR="000854A3" w:rsidRDefault="000854A3" w:rsidP="000854A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220" w:type="dxa"/>
        <w:tblInd w:w="-5" w:type="dxa"/>
        <w:tblLook w:val="04A0" w:firstRow="1" w:lastRow="0" w:firstColumn="1" w:lastColumn="0" w:noHBand="0" w:noVBand="1"/>
      </w:tblPr>
      <w:tblGrid>
        <w:gridCol w:w="2140"/>
        <w:gridCol w:w="2080"/>
        <w:gridCol w:w="1860"/>
        <w:gridCol w:w="3140"/>
      </w:tblGrid>
      <w:tr w:rsidR="000854A3" w:rsidRPr="000854A3" w14:paraId="49FA43B2" w14:textId="77777777" w:rsidTr="000854A3">
        <w:trPr>
          <w:trHeight w:val="456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5B6A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DFC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A3B2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rib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D6E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axon</w:t>
            </w:r>
          </w:p>
        </w:tc>
      </w:tr>
      <w:tr w:rsidR="000854A3" w:rsidRPr="000854A3" w14:paraId="7FA2CE33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D1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BDC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copithecidae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E1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BAB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illiamsi</w:t>
            </w:r>
            <w:proofErr w:type="spellEnd"/>
          </w:p>
        </w:tc>
      </w:tr>
      <w:tr w:rsidR="000854A3" w:rsidRPr="000854A3" w14:paraId="4D1578D4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4EC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1818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9B2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BEB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aasgati</w:t>
            </w:r>
            <w:proofErr w:type="spellEnd"/>
          </w:p>
        </w:tc>
      </w:tr>
      <w:tr w:rsidR="000854A3" w:rsidRPr="000854A3" w14:paraId="0D28D317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AA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64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1A5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54F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ronatus</w:t>
            </w:r>
            <w:proofErr w:type="spellEnd"/>
          </w:p>
        </w:tc>
      </w:tr>
      <w:tr w:rsidR="000854A3" w:rsidRPr="000854A3" w14:paraId="0BCF7494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BC8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ADD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6A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40ED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854A3" w:rsidRPr="000854A3" w14:paraId="2310994D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940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81A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DB0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F72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hamadryas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gusticeps</w:t>
            </w:r>
            <w:proofErr w:type="spellEnd"/>
          </w:p>
        </w:tc>
      </w:tr>
      <w:tr w:rsidR="000854A3" w:rsidRPr="000854A3" w14:paraId="21EB7807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D4C5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7370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82C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E622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papio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854A3" w:rsidRPr="000854A3" w14:paraId="754C016F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579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arnivor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4A4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Felidae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DE7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FA8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854A3" w:rsidRPr="000854A3" w14:paraId="3E0DA567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63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odactyl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FD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Bovida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E5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21DC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lotrag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854A3" w:rsidRPr="000854A3" w14:paraId="63054F2D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7E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75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D7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2D3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nochaet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nou</w:t>
            </w:r>
            <w:proofErr w:type="spellEnd"/>
          </w:p>
        </w:tc>
      </w:tr>
      <w:tr w:rsidR="000854A3" w:rsidRPr="000854A3" w14:paraId="0DA3264D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40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2D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4AA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2B8A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nochaete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</w:tr>
      <w:tr w:rsidR="000854A3" w:rsidRPr="000854A3" w14:paraId="78AB8B5D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14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25D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B4A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BCA9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lisc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orcas</w:t>
            </w:r>
            <w:proofErr w:type="spellEnd"/>
          </w:p>
        </w:tc>
      </w:tr>
      <w:tr w:rsidR="000854A3" w:rsidRPr="000854A3" w14:paraId="149680EA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52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28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AD8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03F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lisc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854A3" w:rsidRPr="000854A3" w14:paraId="6E5ECC1A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5B7C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30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AB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ntilopini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802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rsupialis</w:t>
            </w:r>
            <w:proofErr w:type="spellEnd"/>
          </w:p>
        </w:tc>
      </w:tr>
      <w:tr w:rsidR="000854A3" w:rsidRPr="000854A3" w14:paraId="5AE7E880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848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F4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19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E48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ondi</w:t>
            </w:r>
            <w:proofErr w:type="spellEnd"/>
          </w:p>
        </w:tc>
      </w:tr>
      <w:tr w:rsidR="000854A3" w:rsidRPr="000854A3" w14:paraId="0D47A6E7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71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3F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9AF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02F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854A3" w:rsidRPr="000854A3" w14:paraId="2D0C07AF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D1C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FB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62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ragelaphini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95AD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854A3" w:rsidRPr="000854A3" w14:paraId="48F9FABB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58A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51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C6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205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aurotrag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854A3" w:rsidRPr="000854A3" w14:paraId="2E4E7099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03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D5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FA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ppotragini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D03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ippotragus</w:t>
            </w: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</w:tr>
      <w:tr w:rsidR="000854A3" w:rsidRPr="000854A3" w14:paraId="73C0EC5E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744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15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D4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phalophin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832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</w:tr>
      <w:tr w:rsidR="000854A3" w:rsidRPr="000854A3" w14:paraId="6C0F3871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D9EB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EB4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EE80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ncini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4BD7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Reduncini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et</w:t>
            </w:r>
            <w:proofErr w:type="spellEnd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</w:p>
        </w:tc>
      </w:tr>
      <w:tr w:rsidR="000854A3" w:rsidRPr="000854A3" w14:paraId="262476D8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FE1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rissodactyl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2B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quida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DE5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127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quus quagga</w:t>
            </w:r>
          </w:p>
        </w:tc>
      </w:tr>
      <w:tr w:rsidR="000854A3" w:rsidRPr="000854A3" w14:paraId="4C3768E2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4BD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050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4E3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084E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Equus </w:t>
            </w:r>
            <w:proofErr w:type="spellStart"/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</w:tr>
      <w:tr w:rsidR="000854A3" w:rsidRPr="000854A3" w14:paraId="1A974C45" w14:textId="77777777" w:rsidTr="000854A3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8A0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20C4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C556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4EAF" w14:textId="77777777" w:rsidR="000854A3" w:rsidRPr="000854A3" w:rsidRDefault="000854A3" w:rsidP="00085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854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quus</w:t>
            </w:r>
            <w:r w:rsidRPr="0008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</w:tbl>
    <w:p w14:paraId="3955AB7D" w14:textId="77777777" w:rsidR="000854A3" w:rsidRDefault="000854A3" w:rsidP="000854A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04CB7B" w14:textId="77777777" w:rsidR="00C43AB0" w:rsidRDefault="00C43AB0" w:rsidP="000854A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BD8927" w14:textId="304345A1" w:rsidR="00C43AB0" w:rsidRPr="00C43AB0" w:rsidRDefault="00C43AB0" w:rsidP="000854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43AB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BD5B73C" w14:textId="77777777" w:rsidR="00C43AB0" w:rsidRPr="00C43AB0" w:rsidRDefault="00C43AB0" w:rsidP="00C43AB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3AB0">
        <w:rPr>
          <w:rFonts w:ascii="Times New Roman" w:hAnsi="Times New Roman" w:cs="Times New Roman"/>
          <w:sz w:val="24"/>
          <w:szCs w:val="24"/>
        </w:rPr>
        <w:fldChar w:fldCharType="begin"/>
      </w:r>
      <w:r w:rsidRPr="00C43AB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3AB0">
        <w:rPr>
          <w:rFonts w:ascii="Times New Roman" w:hAnsi="Times New Roman" w:cs="Times New Roman"/>
          <w:sz w:val="24"/>
          <w:szCs w:val="24"/>
        </w:rPr>
        <w:fldChar w:fldCharType="separate"/>
      </w:r>
      <w:r w:rsidRPr="00C43AB0">
        <w:rPr>
          <w:rFonts w:ascii="Times New Roman" w:hAnsi="Times New Roman" w:cs="Times New Roman"/>
        </w:rPr>
        <w:t>Adams JW. 2012. A revised listing of fossil mammals from the Haasgat cave system ex situ deposits (HGD), South Africa.</w:t>
      </w:r>
      <w:r w:rsidRPr="00C43AB0">
        <w:rPr>
          <w:rFonts w:ascii="Times New Roman" w:hAnsi="Times New Roman" w:cs="Times New Roman"/>
          <w:i/>
        </w:rPr>
        <w:t xml:space="preserve"> Palaeontologia Electronica</w:t>
      </w:r>
      <w:r w:rsidRPr="00C43AB0">
        <w:rPr>
          <w:rFonts w:ascii="Times New Roman" w:hAnsi="Times New Roman" w:cs="Times New Roman"/>
        </w:rPr>
        <w:t xml:space="preserve"> 15:1 - 88. </w:t>
      </w:r>
    </w:p>
    <w:p w14:paraId="7A3C2FA2" w14:textId="77777777" w:rsidR="00C43AB0" w:rsidRPr="00C43AB0" w:rsidRDefault="00C43AB0" w:rsidP="00C43AB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43AB0">
        <w:rPr>
          <w:rFonts w:ascii="Times New Roman" w:hAnsi="Times New Roman" w:cs="Times New Roman"/>
        </w:rPr>
        <w:t>Adams JW, and Rovinsky DS. 2018. Taphonomic interpretations of the Haasgat HGD assemblage: A case study in the impact of sampling and preparation methods on reconstructing South African karstic assemblage formation.</w:t>
      </w:r>
      <w:r w:rsidRPr="00C43AB0">
        <w:rPr>
          <w:rFonts w:ascii="Times New Roman" w:hAnsi="Times New Roman" w:cs="Times New Roman"/>
          <w:i/>
        </w:rPr>
        <w:t xml:space="preserve"> Quaternary International</w:t>
      </w:r>
      <w:r w:rsidRPr="00C43AB0">
        <w:rPr>
          <w:rFonts w:ascii="Times New Roman" w:hAnsi="Times New Roman" w:cs="Times New Roman"/>
        </w:rPr>
        <w:t xml:space="preserve"> 495:4-18. 10.1016/j.quaint.2018.01.036</w:t>
      </w:r>
    </w:p>
    <w:p w14:paraId="76754B97" w14:textId="77777777" w:rsidR="00C43AB0" w:rsidRPr="00C43AB0" w:rsidRDefault="00C43AB0" w:rsidP="00C43A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AB0">
        <w:rPr>
          <w:rFonts w:ascii="Times New Roman" w:hAnsi="Times New Roman" w:cs="Times New Roman"/>
        </w:rPr>
        <w:t xml:space="preserve">Hanon R, Patou-Mathis M, Pean S, and Prat S. 2019. Paleobiodiversity and large mammal associations during the Late Pliocene and the Early Pleistocene in South Africa </w:t>
      </w:r>
      <w:r w:rsidRPr="00C43AB0">
        <w:rPr>
          <w:rFonts w:ascii="Times New Roman" w:hAnsi="Times New Roman" w:cs="Times New Roman"/>
          <w:i/>
        </w:rPr>
        <w:t>Quaternaire</w:t>
      </w:r>
      <w:r w:rsidRPr="00C43AB0">
        <w:rPr>
          <w:rFonts w:ascii="Times New Roman" w:hAnsi="Times New Roman" w:cs="Times New Roman"/>
        </w:rPr>
        <w:t xml:space="preserve"> 30:243 - 256. </w:t>
      </w:r>
    </w:p>
    <w:p w14:paraId="7CE53BCA" w14:textId="791D5C92" w:rsidR="00884575" w:rsidRPr="000854A3" w:rsidRDefault="00C43AB0" w:rsidP="000854A3">
      <w:pPr>
        <w:jc w:val="both"/>
        <w:rPr>
          <w:rFonts w:ascii="Times New Roman" w:hAnsi="Times New Roman" w:cs="Times New Roman"/>
          <w:sz w:val="24"/>
          <w:szCs w:val="24"/>
        </w:rPr>
      </w:pPr>
      <w:r w:rsidRPr="00C43AB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84575" w:rsidRPr="000854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96&lt;/item&gt;&lt;item&gt;97&lt;/item&gt;&lt;item&gt;710&lt;/item&gt;&lt;/record-ids&gt;&lt;/item&gt;&lt;/Libraries&gt;"/>
  </w:docVars>
  <w:rsids>
    <w:rsidRoot w:val="000854A3"/>
    <w:rsid w:val="000854A3"/>
    <w:rsid w:val="004171E6"/>
    <w:rsid w:val="004570EB"/>
    <w:rsid w:val="00774266"/>
    <w:rsid w:val="00884575"/>
    <w:rsid w:val="008E07BC"/>
    <w:rsid w:val="00B55739"/>
    <w:rsid w:val="00C43AB0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36BD80"/>
  <w15:chartTrackingRefBased/>
  <w15:docId w15:val="{FB6FF63F-27D6-4DF6-9D26-E530D8BF7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0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7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7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43A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A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AB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AB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7</cp:revision>
  <dcterms:created xsi:type="dcterms:W3CDTF">2024-10-30T10:49:00Z</dcterms:created>
  <dcterms:modified xsi:type="dcterms:W3CDTF">2024-11-18T07:18:00Z</dcterms:modified>
</cp:coreProperties>
</file>